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D7F30" w14:textId="32364734" w:rsidR="00B9555D" w:rsidRPr="00B9555D" w:rsidRDefault="00B9555D" w:rsidP="00073387">
      <w:pPr>
        <w:keepNext/>
        <w:keepLines/>
        <w:spacing w:before="240" w:after="0" w:line="360" w:lineRule="auto"/>
        <w:jc w:val="both"/>
        <w:outlineLvl w:val="0"/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</w:pPr>
      <w:r w:rsidRPr="00B9555D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>S</w:t>
      </w:r>
      <w:r w:rsidR="00837A26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>2</w:t>
      </w:r>
      <w:r w:rsidRPr="00B9555D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 xml:space="preserve"> </w:t>
      </w:r>
      <w:r w:rsidR="00C14FB7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 xml:space="preserve">Text. </w:t>
      </w:r>
      <w:bookmarkStart w:id="0" w:name="_Hlk192672647"/>
      <w:r w:rsidR="00C14FB7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>S</w:t>
      </w:r>
      <w:r w:rsidRPr="00B9555D">
        <w:rPr>
          <w:rFonts w:ascii="Times New Roman" w:eastAsia="Times New Roman" w:hAnsi="Times New Roman" w:cs="Times New Roman"/>
          <w:color w:val="2F5496"/>
          <w:sz w:val="32"/>
          <w:szCs w:val="32"/>
          <w:lang w:val="en-GB"/>
        </w:rPr>
        <w:t>earch term lists and strings</w:t>
      </w:r>
      <w:bookmarkEnd w:id="0"/>
    </w:p>
    <w:p w14:paraId="3A5AD887" w14:textId="134449A6" w:rsidR="00B9555D" w:rsidRPr="00B9555D" w:rsidRDefault="00B9555D" w:rsidP="00073387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Search term list </w:t>
      </w:r>
      <w:proofErr w:type="spellStart"/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Pubmed</w:t>
      </w:r>
      <w:proofErr w:type="spellEnd"/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aGllbGVuPC9BdXRob3I+PFllYXI+MjAxNjwvWWVhcj48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UaGllbGVuPC9BdXRob3I+PFllYXI+MjAxNjwvWWVhcj48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.DATA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32, 36, 40)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Keyword table PubMed 02/05/2023</w:t>
      </w:r>
      <w:r w:rsidR="00A4271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nd 19/12/2024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B9555D" w:rsidRPr="00B9555D" w14:paraId="7188AF64" w14:textId="77777777" w:rsidTr="00073387">
        <w:trPr>
          <w:trHeight w:val="234"/>
        </w:trPr>
        <w:tc>
          <w:tcPr>
            <w:tcW w:w="3256" w:type="dxa"/>
          </w:tcPr>
          <w:p w14:paraId="4A3186A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1</w:t>
            </w:r>
          </w:p>
        </w:tc>
        <w:tc>
          <w:tcPr>
            <w:tcW w:w="5386" w:type="dxa"/>
          </w:tcPr>
          <w:p w14:paraId="6907F68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2</w:t>
            </w:r>
          </w:p>
        </w:tc>
      </w:tr>
      <w:tr w:rsidR="00B9555D" w:rsidRPr="00837A26" w14:paraId="1B2888DF" w14:textId="77777777" w:rsidTr="003773E9">
        <w:tc>
          <w:tcPr>
            <w:tcW w:w="3256" w:type="dxa"/>
          </w:tcPr>
          <w:p w14:paraId="23BD8B3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ity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39916DA8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st of illnes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B9555D" w14:paraId="5F2764DB" w14:textId="77777777" w:rsidTr="003773E9">
        <w:tc>
          <w:tcPr>
            <w:tcW w:w="3256" w:type="dxa"/>
          </w:tcPr>
          <w:p w14:paraId="7D178762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*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0AB1B98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conomic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B9555D" w14:paraId="04410604" w14:textId="77777777" w:rsidTr="003773E9">
        <w:tc>
          <w:tcPr>
            <w:tcW w:w="3256" w:type="dxa"/>
          </w:tcPr>
          <w:p w14:paraId="05550638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weight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29DC51F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conomic outcome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55D" w:rsidRPr="00837A26" w14:paraId="724916EB" w14:textId="77777777" w:rsidTr="003773E9">
        <w:tc>
          <w:tcPr>
            <w:tcW w:w="3256" w:type="dxa"/>
          </w:tcPr>
          <w:p w14:paraId="4D906B0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MI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3867698D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sts and cost analysi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837A26" w14:paraId="4D792340" w14:textId="77777777" w:rsidTr="003773E9">
        <w:tc>
          <w:tcPr>
            <w:tcW w:w="3256" w:type="dxa"/>
          </w:tcPr>
          <w:p w14:paraId="79012742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ody mass index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3C4C12C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alth care cost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 </w:t>
            </w:r>
          </w:p>
        </w:tc>
      </w:tr>
      <w:tr w:rsidR="00B9555D" w:rsidRPr="00B9555D" w14:paraId="02BCE72C" w14:textId="77777777" w:rsidTr="003773E9">
        <w:tc>
          <w:tcPr>
            <w:tcW w:w="3256" w:type="dxa"/>
          </w:tcPr>
          <w:p w14:paraId="3B4A289D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ity, abdominal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2704EB2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ealth expenditure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837A26" w14:paraId="47E1E1A5" w14:textId="77777777" w:rsidTr="003773E9">
        <w:tc>
          <w:tcPr>
            <w:tcW w:w="3256" w:type="dxa"/>
          </w:tcPr>
          <w:p w14:paraId="23FD2D7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dominal obesity metabolic syndrome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42C62E1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st-benefit analysi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837A26" w14:paraId="218ED9BA" w14:textId="77777777" w:rsidTr="003773E9">
        <w:tc>
          <w:tcPr>
            <w:tcW w:w="3256" w:type="dxa"/>
          </w:tcPr>
          <w:p w14:paraId="3F9A5BDF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ity, morbid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  <w:tc>
          <w:tcPr>
            <w:tcW w:w="5386" w:type="dxa"/>
          </w:tcPr>
          <w:p w14:paraId="1FC3473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st-effectiveness analysi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SH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Terms)</w:t>
            </w:r>
          </w:p>
        </w:tc>
      </w:tr>
      <w:tr w:rsidR="00B9555D" w:rsidRPr="00B9555D" w14:paraId="1D9A4C51" w14:textId="77777777" w:rsidTr="003773E9">
        <w:tc>
          <w:tcPr>
            <w:tcW w:w="3256" w:type="dxa"/>
          </w:tcPr>
          <w:p w14:paraId="00436D85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eight problems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35CD3C9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conomic evaluation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9555D" w:rsidRPr="00B9555D" w14:paraId="3A4C974B" w14:textId="77777777" w:rsidTr="003773E9">
        <w:tc>
          <w:tcPr>
            <w:tcW w:w="3256" w:type="dxa"/>
          </w:tcPr>
          <w:p w14:paraId="436E910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cess weight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03BE659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555D" w:rsidRPr="00B9555D" w14:paraId="57950940" w14:textId="77777777" w:rsidTr="003773E9">
        <w:tc>
          <w:tcPr>
            <w:tcW w:w="3256" w:type="dxa"/>
          </w:tcPr>
          <w:p w14:paraId="2754E3A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‘’</w:t>
            </w:r>
            <w:proofErr w:type="gram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 weight</w:t>
            </w:r>
            <w:proofErr w:type="gram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’’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7EAD409F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70AD47"/>
                <w:sz w:val="20"/>
                <w:szCs w:val="20"/>
                <w:lang w:val="en-GB"/>
              </w:rPr>
            </w:pPr>
          </w:p>
        </w:tc>
      </w:tr>
      <w:tr w:rsidR="00B9555D" w:rsidRPr="00B9555D" w14:paraId="34A3CA6E" w14:textId="77777777" w:rsidTr="003773E9">
        <w:tc>
          <w:tcPr>
            <w:tcW w:w="3256" w:type="dxa"/>
          </w:tcPr>
          <w:p w14:paraId="0B90AEE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cess fat (</w:t>
            </w: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ab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386" w:type="dxa"/>
          </w:tcPr>
          <w:p w14:paraId="48926E7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A99AE96" w14:textId="77777777" w:rsid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(((((((((((obesity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 OR (overweight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body mass index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obesity, abdominal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abdominal obesity metabolic syndrome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obesity, morbid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*[Title/Abstract])) OR (BMI[Title/Abstract])) OR (weight problems[Title/Abstract])) OR (excess weight[Title/Abstract])) OR (''over weight''[Title/Abstract])) OR (excess fat[Title/Abstract])) AND (((((((((cost of illnes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 OR (economic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costs and cost analysi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health care cost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health expenditure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cost-benefit analysi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cost-effectiveness analysis[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MeSH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erms])) OR (economic outcomes[Title/Abstract])) OR (economic evaluation[Title/Abstract]))</w:t>
      </w:r>
    </w:p>
    <w:p w14:paraId="44CB750D" w14:textId="3DBAFE15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Filters</w:t>
      </w:r>
      <w:r w:rsidR="0007338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or search 02/05/2023: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English, human, MEDLINE, 2016/1/1 – 2023/5/2 </w:t>
      </w:r>
    </w:p>
    <w:p w14:paraId="4C565547" w14:textId="77777777" w:rsid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Hits: 3145</w:t>
      </w:r>
    </w:p>
    <w:p w14:paraId="397994C1" w14:textId="684B9DDA" w:rsidR="00073387" w:rsidRPr="00B9555D" w:rsidRDefault="00073387" w:rsidP="00073387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Filters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for search 19/12/2024: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English, human, MEDLINE, 2023/5/2 –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2024/12/19</w:t>
      </w:r>
    </w:p>
    <w:p w14:paraId="084C7D85" w14:textId="4844924D" w:rsidR="00073387" w:rsidRPr="00B9555D" w:rsidRDefault="00073387" w:rsidP="00073387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Hits: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576</w:t>
      </w:r>
    </w:p>
    <w:p w14:paraId="099F5DAE" w14:textId="35F29403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lastRenderedPageBreak/>
        <w:t xml:space="preserve">Search term list Embase, Ovid 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ZWNrZXI8L0F1dGhvcj48WWVhcj4yMDIyPC9ZZWFyPjxS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IZWNrZXI8L0F1dGhvcj48WWVhcj4yMDIyPC9ZZWFyPjxS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.DATA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5, 32, 36, 40)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</w:p>
    <w:p w14:paraId="41D9844C" w14:textId="1F267E9D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Keyword table 02/05/2023 </w:t>
      </w:r>
      <w:r w:rsidR="00073387">
        <w:rPr>
          <w:rFonts w:ascii="Times New Roman" w:eastAsia="Calibri" w:hAnsi="Times New Roman" w:cs="Times New Roman"/>
          <w:sz w:val="20"/>
          <w:szCs w:val="20"/>
          <w:lang w:val="en-GB"/>
        </w:rPr>
        <w:t>and 19/12/2024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B9555D" w:rsidRPr="00B9555D" w14:paraId="506EEB37" w14:textId="77777777" w:rsidTr="003773E9">
        <w:tc>
          <w:tcPr>
            <w:tcW w:w="3256" w:type="dxa"/>
          </w:tcPr>
          <w:p w14:paraId="50B5384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1</w:t>
            </w:r>
          </w:p>
        </w:tc>
        <w:tc>
          <w:tcPr>
            <w:tcW w:w="5386" w:type="dxa"/>
          </w:tcPr>
          <w:p w14:paraId="533C6EA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2</w:t>
            </w:r>
          </w:p>
        </w:tc>
      </w:tr>
      <w:tr w:rsidR="00B9555D" w:rsidRPr="00B9555D" w14:paraId="30EEF8F5" w14:textId="77777777" w:rsidTr="003773E9">
        <w:tc>
          <w:tcPr>
            <w:tcW w:w="3256" w:type="dxa"/>
          </w:tcPr>
          <w:p w14:paraId="4A428D4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5386" w:type="dxa"/>
          </w:tcPr>
          <w:p w14:paraId="7633812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 of illness </w:t>
            </w:r>
          </w:p>
        </w:tc>
      </w:tr>
      <w:tr w:rsidR="00B9555D" w:rsidRPr="00B9555D" w14:paraId="46FEFF3E" w14:textId="77777777" w:rsidTr="003773E9">
        <w:tc>
          <w:tcPr>
            <w:tcW w:w="3256" w:type="dxa"/>
          </w:tcPr>
          <w:p w14:paraId="5AD19A9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5386" w:type="dxa"/>
          </w:tcPr>
          <w:p w14:paraId="362510B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s </w:t>
            </w:r>
          </w:p>
        </w:tc>
      </w:tr>
      <w:tr w:rsidR="00B9555D" w:rsidRPr="00B9555D" w14:paraId="485E3CC0" w14:textId="77777777" w:rsidTr="003773E9">
        <w:tc>
          <w:tcPr>
            <w:tcW w:w="3256" w:type="dxa"/>
          </w:tcPr>
          <w:p w14:paraId="3F92C14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verweight </w:t>
            </w:r>
          </w:p>
        </w:tc>
        <w:tc>
          <w:tcPr>
            <w:tcW w:w="5386" w:type="dxa"/>
          </w:tcPr>
          <w:p w14:paraId="7C0E36E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outcomes </w:t>
            </w:r>
          </w:p>
        </w:tc>
      </w:tr>
      <w:tr w:rsidR="00B9555D" w:rsidRPr="00B9555D" w14:paraId="3881A6AE" w14:textId="77777777" w:rsidTr="003773E9">
        <w:tc>
          <w:tcPr>
            <w:tcW w:w="3256" w:type="dxa"/>
          </w:tcPr>
          <w:p w14:paraId="624D67F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5386" w:type="dxa"/>
          </w:tcPr>
          <w:p w14:paraId="4E9B57B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s and cost analysis </w:t>
            </w:r>
          </w:p>
        </w:tc>
      </w:tr>
      <w:tr w:rsidR="00B9555D" w:rsidRPr="00B9555D" w14:paraId="1E80E84A" w14:textId="77777777" w:rsidTr="003773E9">
        <w:tc>
          <w:tcPr>
            <w:tcW w:w="3256" w:type="dxa"/>
          </w:tcPr>
          <w:p w14:paraId="60E443D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ody mass index </w:t>
            </w:r>
          </w:p>
        </w:tc>
        <w:tc>
          <w:tcPr>
            <w:tcW w:w="5386" w:type="dxa"/>
          </w:tcPr>
          <w:p w14:paraId="300A844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care costs  </w:t>
            </w:r>
          </w:p>
        </w:tc>
      </w:tr>
      <w:tr w:rsidR="00B9555D" w:rsidRPr="00B9555D" w14:paraId="3296C018" w14:textId="77777777" w:rsidTr="003773E9">
        <w:tc>
          <w:tcPr>
            <w:tcW w:w="3256" w:type="dxa"/>
          </w:tcPr>
          <w:p w14:paraId="525C329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abdominal </w:t>
            </w:r>
          </w:p>
        </w:tc>
        <w:tc>
          <w:tcPr>
            <w:tcW w:w="5386" w:type="dxa"/>
          </w:tcPr>
          <w:p w14:paraId="360D2D7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expenditures </w:t>
            </w:r>
          </w:p>
        </w:tc>
      </w:tr>
      <w:tr w:rsidR="00B9555D" w:rsidRPr="00B9555D" w14:paraId="2C60E5F3" w14:textId="77777777" w:rsidTr="003773E9">
        <w:tc>
          <w:tcPr>
            <w:tcW w:w="3256" w:type="dxa"/>
          </w:tcPr>
          <w:p w14:paraId="5C542E9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dominal obesity metabolic syndrome </w:t>
            </w:r>
          </w:p>
        </w:tc>
        <w:tc>
          <w:tcPr>
            <w:tcW w:w="5386" w:type="dxa"/>
          </w:tcPr>
          <w:p w14:paraId="248C107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benefit analysis </w:t>
            </w:r>
          </w:p>
        </w:tc>
      </w:tr>
      <w:tr w:rsidR="00B9555D" w:rsidRPr="00B9555D" w14:paraId="5B75ED59" w14:textId="77777777" w:rsidTr="003773E9">
        <w:tc>
          <w:tcPr>
            <w:tcW w:w="3256" w:type="dxa"/>
          </w:tcPr>
          <w:p w14:paraId="1C6255A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morbid </w:t>
            </w:r>
          </w:p>
        </w:tc>
        <w:tc>
          <w:tcPr>
            <w:tcW w:w="5386" w:type="dxa"/>
          </w:tcPr>
          <w:p w14:paraId="037C87E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effectiveness analysis </w:t>
            </w:r>
          </w:p>
        </w:tc>
      </w:tr>
      <w:tr w:rsidR="00B9555D" w:rsidRPr="00B9555D" w14:paraId="6322A512" w14:textId="77777777" w:rsidTr="003773E9">
        <w:tc>
          <w:tcPr>
            <w:tcW w:w="3256" w:type="dxa"/>
          </w:tcPr>
          <w:p w14:paraId="561F600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eight problems </w:t>
            </w:r>
          </w:p>
        </w:tc>
        <w:tc>
          <w:tcPr>
            <w:tcW w:w="5386" w:type="dxa"/>
          </w:tcPr>
          <w:p w14:paraId="0CB3A73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evaluation </w:t>
            </w:r>
          </w:p>
        </w:tc>
      </w:tr>
      <w:tr w:rsidR="00B9555D" w:rsidRPr="00B9555D" w14:paraId="3BCCB934" w14:textId="77777777" w:rsidTr="003773E9">
        <w:tc>
          <w:tcPr>
            <w:tcW w:w="3256" w:type="dxa"/>
          </w:tcPr>
          <w:p w14:paraId="4323974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weight </w:t>
            </w:r>
          </w:p>
        </w:tc>
        <w:tc>
          <w:tcPr>
            <w:tcW w:w="5386" w:type="dxa"/>
          </w:tcPr>
          <w:p w14:paraId="4770572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555D" w:rsidRPr="00B9555D" w14:paraId="486EB16F" w14:textId="77777777" w:rsidTr="003773E9">
        <w:tc>
          <w:tcPr>
            <w:tcW w:w="3256" w:type="dxa"/>
          </w:tcPr>
          <w:p w14:paraId="37E9DCA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 weight</w:t>
            </w:r>
            <w:proofErr w:type="gramEnd"/>
          </w:p>
        </w:tc>
        <w:tc>
          <w:tcPr>
            <w:tcW w:w="5386" w:type="dxa"/>
          </w:tcPr>
          <w:p w14:paraId="21C2C79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70AD47"/>
                <w:sz w:val="20"/>
                <w:szCs w:val="20"/>
                <w:lang w:val="en-GB"/>
              </w:rPr>
            </w:pPr>
          </w:p>
        </w:tc>
      </w:tr>
      <w:tr w:rsidR="00B9555D" w:rsidRPr="00B9555D" w14:paraId="5C6E0C7A" w14:textId="77777777" w:rsidTr="003773E9">
        <w:tc>
          <w:tcPr>
            <w:tcW w:w="3256" w:type="dxa"/>
          </w:tcPr>
          <w:p w14:paraId="5999CC2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fat </w:t>
            </w:r>
          </w:p>
        </w:tc>
        <w:tc>
          <w:tcPr>
            <w:tcW w:w="5386" w:type="dxa"/>
          </w:tcPr>
          <w:p w14:paraId="7C3A1CC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04E1819C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(obesity OR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* OR overweight OR BMI OR body mass index OR obesity, abdominal OR abdominal obesity metabolic syndrome OR obesity, morbid OR weight problems OR excess weight OR over weight OR excess fat</w:t>
      </w:r>
      <w:proofErr w:type="gram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ab</w:t>
      </w:r>
      <w:proofErr w:type="gram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,ti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          960003</w:t>
      </w:r>
    </w:p>
    <w:p w14:paraId="5A35F69E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*"obesity"/                         210472</w:t>
      </w:r>
    </w:p>
    <w:p w14:paraId="6342E709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"obesity"/                           529492</w:t>
      </w:r>
    </w:p>
    <w:p w14:paraId="18A623BB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"</w:t>
      </w:r>
      <w:proofErr w:type="gramStart"/>
      <w:r w:rsidRPr="00B9555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>body</w:t>
      </w:r>
      <w:proofErr w:type="gramEnd"/>
      <w:r w:rsidRPr="00B9555D">
        <w:rPr>
          <w:rFonts w:ascii="Times New Roman" w:eastAsia="Calibri" w:hAnsi="Times New Roman" w:cs="Times New Roman"/>
          <w:sz w:val="20"/>
          <w:szCs w:val="20"/>
          <w:shd w:val="clear" w:color="auto" w:fill="FFFFFF"/>
          <w:lang w:val="en-GB"/>
        </w:rPr>
        <w:t xml:space="preserve"> mass"/                      616822</w:t>
      </w:r>
      <w:r w:rsidRPr="00B9555D">
        <w:rPr>
          <w:rFonts w:ascii="Times New Roman" w:eastAsia="Calibri" w:hAnsi="Times New Roman" w:cs="Times New Roman"/>
          <w:sz w:val="20"/>
          <w:szCs w:val="20"/>
          <w:shd w:val="clear" w:color="auto" w:fill="F8F8F8"/>
          <w:lang w:val="en-GB"/>
        </w:rPr>
        <w:t xml:space="preserve"> </w:t>
      </w:r>
    </w:p>
    <w:p w14:paraId="38B58025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"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ity".kw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.                     110497</w:t>
      </w:r>
    </w:p>
    <w:p w14:paraId="2601E2A9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1 OR 2 OR 3 OR 4 OR 5   1220221</w:t>
      </w:r>
    </w:p>
    <w:p w14:paraId="3161315B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cost of illness OR economics OR economic outcomes OR costs and cost analysis OR health care costs OR health expenditures OR cost-benefit analysis OR cost-effectiveness analysis OR economic evaluation</w:t>
      </w:r>
      <w:proofErr w:type="gram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).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ab</w:t>
      </w:r>
      <w:proofErr w:type="gram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,ti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 68646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ab/>
      </w:r>
    </w:p>
    <w:p w14:paraId="78AF403B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"Cost of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illness".kw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.            </w:t>
      </w:r>
      <w:r w:rsidRPr="00B9555D">
        <w:rPr>
          <w:rFonts w:ascii="Helvetica" w:eastAsia="Calibri" w:hAnsi="Helvetica" w:cs="Times New Roman"/>
          <w:color w:val="2D2D2D"/>
          <w:sz w:val="20"/>
          <w:szCs w:val="20"/>
          <w:shd w:val="clear" w:color="auto" w:fill="FFFFFF"/>
          <w:lang w:val="en-GB"/>
        </w:rPr>
        <w:t>2013</w:t>
      </w:r>
    </w:p>
    <w:p w14:paraId="763FFEE8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*"cost of illness"/                 6262</w:t>
      </w:r>
    </w:p>
    <w:p w14:paraId="102304A4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*"health care cost"/              48368</w:t>
      </w:r>
    </w:p>
    <w:p w14:paraId="2A75D2E2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7 OR 8 OR 9 OR 10             115884</w:t>
      </w:r>
    </w:p>
    <w:p w14:paraId="0527F0A3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6 AND 11                              3777       </w:t>
      </w:r>
    </w:p>
    <w:p w14:paraId="68474A18" w14:textId="77777777" w:rsidR="00B9555D" w:rsidRPr="00B9555D" w:rsidRDefault="00B9555D" w:rsidP="00B9555D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Limit 12 to English, human, journal, (article or article in press), and 2016-2023     1281</w:t>
      </w:r>
    </w:p>
    <w:p w14:paraId="1D402E78" w14:textId="77777777" w:rsid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8A63F76" w14:textId="6FCB7D91" w:rsidR="00073387" w:rsidRPr="00B9555D" w:rsidRDefault="00073387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FF0000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For updated search 13 is</w:t>
      </w:r>
      <w:r w:rsidR="005D3EAD">
        <w:rPr>
          <w:rFonts w:ascii="Times New Roman" w:eastAsia="Calibri" w:hAnsi="Times New Roman" w:cs="Times New Roman"/>
          <w:sz w:val="20"/>
          <w:szCs w:val="20"/>
          <w:lang w:val="en-GB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Limit 12 to English, human, journal, (article or article in press), and 2023-2024     421</w:t>
      </w:r>
    </w:p>
    <w:p w14:paraId="42438537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335A5DBB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CCAA51A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52CABF0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DCCF9B1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B93DD88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2A6894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9ECCDE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CA39C0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BA51D6B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8667527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DA9267F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D369AFF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2E4FFB4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663278C6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395042B6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71C007B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684B49A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B552C6A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lastRenderedPageBreak/>
        <w:t xml:space="preserve">Search term list PsycINFO 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4oCZRXJyaWNvPC9BdXRob3I+PFllYXI+MjAyMjwvWWVh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4oCZRXJyaWNvPC9BdXRob3I+PFllYXI+MjAyMjwvWWVh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.DATA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32, 36, 40, 72)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</w:p>
    <w:p w14:paraId="7D95A071" w14:textId="17A013FD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Keyword table 02/05/2023 </w:t>
      </w:r>
      <w:r w:rsidR="00073387">
        <w:rPr>
          <w:rFonts w:ascii="Times New Roman" w:eastAsia="Calibri" w:hAnsi="Times New Roman" w:cs="Times New Roman"/>
          <w:sz w:val="20"/>
          <w:szCs w:val="20"/>
          <w:lang w:val="en-GB"/>
        </w:rPr>
        <w:t>and 19/12/2024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B9555D" w:rsidRPr="00B9555D" w14:paraId="43654C9A" w14:textId="77777777" w:rsidTr="003773E9">
        <w:tc>
          <w:tcPr>
            <w:tcW w:w="3256" w:type="dxa"/>
          </w:tcPr>
          <w:p w14:paraId="70390942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1</w:t>
            </w:r>
          </w:p>
        </w:tc>
        <w:tc>
          <w:tcPr>
            <w:tcW w:w="5386" w:type="dxa"/>
          </w:tcPr>
          <w:p w14:paraId="57250CB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2</w:t>
            </w:r>
          </w:p>
        </w:tc>
      </w:tr>
      <w:tr w:rsidR="00B9555D" w:rsidRPr="00B9555D" w14:paraId="72890F3C" w14:textId="77777777" w:rsidTr="003773E9">
        <w:tc>
          <w:tcPr>
            <w:tcW w:w="3256" w:type="dxa"/>
          </w:tcPr>
          <w:p w14:paraId="2038896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5386" w:type="dxa"/>
          </w:tcPr>
          <w:p w14:paraId="33FC565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 of illness </w:t>
            </w:r>
          </w:p>
        </w:tc>
      </w:tr>
      <w:tr w:rsidR="00B9555D" w:rsidRPr="00B9555D" w14:paraId="7C84B16C" w14:textId="77777777" w:rsidTr="003773E9">
        <w:tc>
          <w:tcPr>
            <w:tcW w:w="3256" w:type="dxa"/>
          </w:tcPr>
          <w:p w14:paraId="0F1A638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5386" w:type="dxa"/>
          </w:tcPr>
          <w:p w14:paraId="02687608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s </w:t>
            </w:r>
          </w:p>
        </w:tc>
      </w:tr>
      <w:tr w:rsidR="00B9555D" w:rsidRPr="00B9555D" w14:paraId="33FED683" w14:textId="77777777" w:rsidTr="003773E9">
        <w:tc>
          <w:tcPr>
            <w:tcW w:w="3256" w:type="dxa"/>
          </w:tcPr>
          <w:p w14:paraId="0997760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verweight </w:t>
            </w:r>
          </w:p>
        </w:tc>
        <w:tc>
          <w:tcPr>
            <w:tcW w:w="5386" w:type="dxa"/>
          </w:tcPr>
          <w:p w14:paraId="1296887D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outcomes </w:t>
            </w:r>
          </w:p>
        </w:tc>
      </w:tr>
      <w:tr w:rsidR="00B9555D" w:rsidRPr="00B9555D" w14:paraId="22A43506" w14:textId="77777777" w:rsidTr="003773E9">
        <w:tc>
          <w:tcPr>
            <w:tcW w:w="3256" w:type="dxa"/>
          </w:tcPr>
          <w:p w14:paraId="527834C8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5386" w:type="dxa"/>
          </w:tcPr>
          <w:p w14:paraId="688DCAA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s and cost analysis </w:t>
            </w:r>
          </w:p>
        </w:tc>
      </w:tr>
      <w:tr w:rsidR="00B9555D" w:rsidRPr="00B9555D" w14:paraId="6ED5B3A4" w14:textId="77777777" w:rsidTr="003773E9">
        <w:tc>
          <w:tcPr>
            <w:tcW w:w="3256" w:type="dxa"/>
          </w:tcPr>
          <w:p w14:paraId="1092DE2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ody mass index </w:t>
            </w:r>
          </w:p>
        </w:tc>
        <w:tc>
          <w:tcPr>
            <w:tcW w:w="5386" w:type="dxa"/>
          </w:tcPr>
          <w:p w14:paraId="6D624A9F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care costs  </w:t>
            </w:r>
          </w:p>
        </w:tc>
      </w:tr>
      <w:tr w:rsidR="00B9555D" w:rsidRPr="00B9555D" w14:paraId="1EDCEB03" w14:textId="77777777" w:rsidTr="003773E9">
        <w:tc>
          <w:tcPr>
            <w:tcW w:w="3256" w:type="dxa"/>
          </w:tcPr>
          <w:p w14:paraId="17597A6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abdominal </w:t>
            </w:r>
          </w:p>
        </w:tc>
        <w:tc>
          <w:tcPr>
            <w:tcW w:w="5386" w:type="dxa"/>
          </w:tcPr>
          <w:p w14:paraId="5EB9F445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expenditures </w:t>
            </w:r>
          </w:p>
        </w:tc>
      </w:tr>
      <w:tr w:rsidR="00B9555D" w:rsidRPr="00B9555D" w14:paraId="1EFB0FF3" w14:textId="77777777" w:rsidTr="003773E9">
        <w:tc>
          <w:tcPr>
            <w:tcW w:w="3256" w:type="dxa"/>
          </w:tcPr>
          <w:p w14:paraId="1C3093C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dominal obesity metabolic syndrome </w:t>
            </w:r>
          </w:p>
        </w:tc>
        <w:tc>
          <w:tcPr>
            <w:tcW w:w="5386" w:type="dxa"/>
          </w:tcPr>
          <w:p w14:paraId="0EA304C7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benefit analysis </w:t>
            </w:r>
          </w:p>
        </w:tc>
      </w:tr>
      <w:tr w:rsidR="00B9555D" w:rsidRPr="00B9555D" w14:paraId="6DD1C077" w14:textId="77777777" w:rsidTr="003773E9">
        <w:tc>
          <w:tcPr>
            <w:tcW w:w="3256" w:type="dxa"/>
          </w:tcPr>
          <w:p w14:paraId="209FA5F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morbid </w:t>
            </w:r>
          </w:p>
        </w:tc>
        <w:tc>
          <w:tcPr>
            <w:tcW w:w="5386" w:type="dxa"/>
          </w:tcPr>
          <w:p w14:paraId="27AE893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effectiveness analysis </w:t>
            </w:r>
          </w:p>
        </w:tc>
      </w:tr>
      <w:tr w:rsidR="00B9555D" w:rsidRPr="00B9555D" w14:paraId="2C9F8A13" w14:textId="77777777" w:rsidTr="003773E9">
        <w:tc>
          <w:tcPr>
            <w:tcW w:w="3256" w:type="dxa"/>
          </w:tcPr>
          <w:p w14:paraId="22D180C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eight problems </w:t>
            </w:r>
          </w:p>
        </w:tc>
        <w:tc>
          <w:tcPr>
            <w:tcW w:w="5386" w:type="dxa"/>
          </w:tcPr>
          <w:p w14:paraId="5A4538C3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evaluation </w:t>
            </w:r>
          </w:p>
        </w:tc>
      </w:tr>
      <w:tr w:rsidR="00B9555D" w:rsidRPr="00B9555D" w14:paraId="3BF385F5" w14:textId="77777777" w:rsidTr="003773E9">
        <w:tc>
          <w:tcPr>
            <w:tcW w:w="3256" w:type="dxa"/>
          </w:tcPr>
          <w:p w14:paraId="7F80D0B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weight </w:t>
            </w:r>
          </w:p>
        </w:tc>
        <w:tc>
          <w:tcPr>
            <w:tcW w:w="5386" w:type="dxa"/>
          </w:tcPr>
          <w:p w14:paraId="0BD315AF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555D" w:rsidRPr="00B9555D" w14:paraId="156E53F5" w14:textId="77777777" w:rsidTr="003773E9">
        <w:tc>
          <w:tcPr>
            <w:tcW w:w="3256" w:type="dxa"/>
          </w:tcPr>
          <w:p w14:paraId="0866E85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 weight</w:t>
            </w:r>
            <w:proofErr w:type="gramEnd"/>
          </w:p>
        </w:tc>
        <w:tc>
          <w:tcPr>
            <w:tcW w:w="5386" w:type="dxa"/>
          </w:tcPr>
          <w:p w14:paraId="6EED01E3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70AD47"/>
                <w:sz w:val="20"/>
                <w:szCs w:val="20"/>
                <w:lang w:val="en-GB"/>
              </w:rPr>
            </w:pPr>
          </w:p>
        </w:tc>
      </w:tr>
      <w:tr w:rsidR="00B9555D" w:rsidRPr="00B9555D" w14:paraId="260666D6" w14:textId="77777777" w:rsidTr="003773E9">
        <w:tc>
          <w:tcPr>
            <w:tcW w:w="3256" w:type="dxa"/>
          </w:tcPr>
          <w:p w14:paraId="4497A67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fat </w:t>
            </w:r>
          </w:p>
        </w:tc>
        <w:tc>
          <w:tcPr>
            <w:tcW w:w="5386" w:type="dxa"/>
          </w:tcPr>
          <w:p w14:paraId="08D9C92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EA3E3C7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I ( (obesity OR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 OR overweight OR BMI OR body mass index OR obesity, abdominal OR abdominal obesity metabolic syndrome OR obesity, morbid OR weight problems OR excess weight OR over weight OR excess fat) ) OR AB ( (obesity OR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* OR overweight OR BMI OR body mass index OR obesity, abdominal OR abdominal obesity metabolic syndrome OR obesity, morbid OR weight problems OR excess weight OR over weight OR excess fat) ) 70107</w:t>
      </w:r>
    </w:p>
    <w:p w14:paraId="5066206F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KW obesity                          22558</w:t>
      </w:r>
    </w:p>
    <w:p w14:paraId="78F725AD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DE ‘’Body Mass Index’’      18910</w:t>
      </w:r>
    </w:p>
    <w:p w14:paraId="3C6D5881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DE ‘’Obesity’’                      33773</w:t>
      </w:r>
    </w:p>
    <w:p w14:paraId="49E9340A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1 OR 2 OR 3 OR 4               76155</w:t>
      </w:r>
    </w:p>
    <w:p w14:paraId="127E420C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I </w:t>
      </w:r>
      <w:proofErr w:type="gram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 (</w:t>
      </w:r>
      <w:proofErr w:type="gram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cost of illness OR economics OR economic outcomes OR costs and cost analysis OR health care costs OR health expenditures OR cost-benefit analysis OR cost-effectiveness analysis OR economic evaluation) ) OR AB ( (cost of illness OR economics OR economic outcomes OR costs and cost analysis 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OR health care costs OR health expenditures OR cost-benefit analysis OR cost-effectiveness analysis OR economic evaluation) )          135219</w:t>
      </w:r>
    </w:p>
    <w:p w14:paraId="10B874BE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KW Cost of illness                 237</w:t>
      </w:r>
    </w:p>
    <w:p w14:paraId="0F636136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DE ‘’Health Care Costs’’       13072</w:t>
      </w:r>
    </w:p>
    <w:p w14:paraId="72951354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6 OR 7 OR 8                          141295</w:t>
      </w:r>
    </w:p>
    <w:p w14:paraId="5C137EFE" w14:textId="77777777" w:rsidR="00B9555D" w:rsidRP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5 AND 9                                 2756</w:t>
      </w:r>
    </w:p>
    <w:p w14:paraId="537FC3CA" w14:textId="00A352E9" w:rsidR="00B9555D" w:rsidRDefault="00B9555D" w:rsidP="00B9555D">
      <w:pPr>
        <w:numPr>
          <w:ilvl w:val="0"/>
          <w:numId w:val="2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Limit 10 to English, peer reviewed journal (publication type</w:t>
      </w:r>
      <w:r w:rsidR="00073387">
        <w:rPr>
          <w:rFonts w:ascii="Times New Roman" w:eastAsia="Calibri" w:hAnsi="Times New Roman" w:cs="Times New Roman"/>
          <w:sz w:val="20"/>
          <w:szCs w:val="20"/>
          <w:lang w:val="en-GB"/>
        </w:rPr>
        <w:t>)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, journal article (document type), and 2016-2023                                        695</w:t>
      </w:r>
    </w:p>
    <w:p w14:paraId="116383CC" w14:textId="77777777" w:rsidR="00073387" w:rsidRDefault="00073387" w:rsidP="0007338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E63D75D" w14:textId="4A3EA368" w:rsidR="00073387" w:rsidRPr="00073387" w:rsidRDefault="00073387" w:rsidP="0007338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For updated search 11 is</w:t>
      </w:r>
      <w:r w:rsidR="005D3EAD">
        <w:rPr>
          <w:rFonts w:ascii="Times New Roman" w:eastAsia="Calibri" w:hAnsi="Times New Roman" w:cs="Times New Roman"/>
          <w:sz w:val="20"/>
          <w:szCs w:val="20"/>
          <w:lang w:val="en-GB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Limit 10 to English, peer reviewed journal (publication type), journal article (document type), and 2023-2024                           113</w:t>
      </w:r>
    </w:p>
    <w:p w14:paraId="678706EE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221BD8A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371323F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48A16FEE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44FDD84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36F20BE9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EBFC654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E2878CF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11AF4D1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D2CD4BB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BE9C2F5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1E8ED40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7FE26539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2B5225A8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097B71E1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</w:p>
    <w:p w14:paraId="5FCC8207" w14:textId="77777777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lastRenderedPageBreak/>
        <w:t xml:space="preserve">Search term list </w:t>
      </w:r>
      <w:proofErr w:type="spellStart"/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Econlit</w:t>
      </w:r>
      <w:proofErr w:type="spellEnd"/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4oCZRXJyaWNvPC9BdXRob3I+PFllYXI+MjAyMjwvWWVh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begin">
          <w:fldData xml:space="preserve">PEVuZE5vdGU+PENpdGU+PEF1dGhvcj5k4oCZRXJyaWNvPC9BdXRob3I+PFllYXI+MjAyMjwvWWVh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</w:fldData>
        </w:fldCha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instrText xml:space="preserve"> ADDIN EN.CITE.DATA </w:instrTex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separate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32, 36, 40, 72)</w:t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fldChar w:fldCharType="end"/>
      </w: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</w:p>
    <w:p w14:paraId="43A536B6" w14:textId="23CEC1F2" w:rsidR="00B9555D" w:rsidRPr="00B9555D" w:rsidRDefault="00B9555D" w:rsidP="00B9555D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Keyword table 02/05/2023 </w:t>
      </w:r>
      <w:r w:rsidR="00073387">
        <w:rPr>
          <w:rFonts w:ascii="Times New Roman" w:eastAsia="Calibri" w:hAnsi="Times New Roman" w:cs="Times New Roman"/>
          <w:sz w:val="20"/>
          <w:szCs w:val="20"/>
          <w:lang w:val="en-GB"/>
        </w:rPr>
        <w:t>and 19/12/2024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256"/>
        <w:gridCol w:w="5386"/>
      </w:tblGrid>
      <w:tr w:rsidR="00B9555D" w:rsidRPr="00B9555D" w14:paraId="494EC9F0" w14:textId="77777777" w:rsidTr="003773E9">
        <w:tc>
          <w:tcPr>
            <w:tcW w:w="3256" w:type="dxa"/>
          </w:tcPr>
          <w:p w14:paraId="3430BAB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1</w:t>
            </w:r>
          </w:p>
        </w:tc>
        <w:tc>
          <w:tcPr>
            <w:tcW w:w="5386" w:type="dxa"/>
          </w:tcPr>
          <w:p w14:paraId="4C78973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Keyword 2</w:t>
            </w:r>
          </w:p>
        </w:tc>
      </w:tr>
      <w:tr w:rsidR="00B9555D" w:rsidRPr="00B9555D" w14:paraId="22547FD9" w14:textId="77777777" w:rsidTr="003773E9">
        <w:tc>
          <w:tcPr>
            <w:tcW w:w="3256" w:type="dxa"/>
          </w:tcPr>
          <w:p w14:paraId="6EA5E0A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 </w:t>
            </w:r>
          </w:p>
        </w:tc>
        <w:tc>
          <w:tcPr>
            <w:tcW w:w="5386" w:type="dxa"/>
          </w:tcPr>
          <w:p w14:paraId="6CA8C9D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 of illness </w:t>
            </w:r>
          </w:p>
        </w:tc>
      </w:tr>
      <w:tr w:rsidR="00B9555D" w:rsidRPr="00B9555D" w14:paraId="6CD1C417" w14:textId="77777777" w:rsidTr="003773E9">
        <w:tc>
          <w:tcPr>
            <w:tcW w:w="3256" w:type="dxa"/>
          </w:tcPr>
          <w:p w14:paraId="1EB95E9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bes</w:t>
            </w:r>
            <w:proofErr w:type="spellEnd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* </w:t>
            </w:r>
          </w:p>
        </w:tc>
        <w:tc>
          <w:tcPr>
            <w:tcW w:w="5386" w:type="dxa"/>
          </w:tcPr>
          <w:p w14:paraId="486F31A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s </w:t>
            </w:r>
          </w:p>
        </w:tc>
      </w:tr>
      <w:tr w:rsidR="00B9555D" w:rsidRPr="00B9555D" w14:paraId="7E490105" w14:textId="77777777" w:rsidTr="003773E9">
        <w:tc>
          <w:tcPr>
            <w:tcW w:w="3256" w:type="dxa"/>
          </w:tcPr>
          <w:p w14:paraId="465C851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verweight </w:t>
            </w:r>
          </w:p>
        </w:tc>
        <w:tc>
          <w:tcPr>
            <w:tcW w:w="5386" w:type="dxa"/>
          </w:tcPr>
          <w:p w14:paraId="6669A76D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outcomes </w:t>
            </w:r>
          </w:p>
        </w:tc>
      </w:tr>
      <w:tr w:rsidR="00B9555D" w:rsidRPr="00B9555D" w14:paraId="25193816" w14:textId="77777777" w:rsidTr="003773E9">
        <w:tc>
          <w:tcPr>
            <w:tcW w:w="3256" w:type="dxa"/>
          </w:tcPr>
          <w:p w14:paraId="51B929C1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MI </w:t>
            </w:r>
          </w:p>
        </w:tc>
        <w:tc>
          <w:tcPr>
            <w:tcW w:w="5386" w:type="dxa"/>
          </w:tcPr>
          <w:p w14:paraId="4783C494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s and cost analysis </w:t>
            </w:r>
          </w:p>
        </w:tc>
      </w:tr>
      <w:tr w:rsidR="00B9555D" w:rsidRPr="00B9555D" w14:paraId="0FFAC41A" w14:textId="77777777" w:rsidTr="003773E9">
        <w:tc>
          <w:tcPr>
            <w:tcW w:w="3256" w:type="dxa"/>
          </w:tcPr>
          <w:p w14:paraId="5389610F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ody mass index </w:t>
            </w:r>
          </w:p>
        </w:tc>
        <w:tc>
          <w:tcPr>
            <w:tcW w:w="5386" w:type="dxa"/>
          </w:tcPr>
          <w:p w14:paraId="585D57B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care costs  </w:t>
            </w:r>
          </w:p>
        </w:tc>
      </w:tr>
      <w:tr w:rsidR="00B9555D" w:rsidRPr="00B9555D" w14:paraId="2E6F8320" w14:textId="77777777" w:rsidTr="003773E9">
        <w:tc>
          <w:tcPr>
            <w:tcW w:w="3256" w:type="dxa"/>
          </w:tcPr>
          <w:p w14:paraId="2241CAE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abdominal </w:t>
            </w:r>
          </w:p>
        </w:tc>
        <w:tc>
          <w:tcPr>
            <w:tcW w:w="5386" w:type="dxa"/>
          </w:tcPr>
          <w:p w14:paraId="5111AEE6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Health expenditures </w:t>
            </w:r>
          </w:p>
        </w:tc>
      </w:tr>
      <w:tr w:rsidR="00B9555D" w:rsidRPr="00B9555D" w14:paraId="7862ED03" w14:textId="77777777" w:rsidTr="003773E9">
        <w:tc>
          <w:tcPr>
            <w:tcW w:w="3256" w:type="dxa"/>
          </w:tcPr>
          <w:p w14:paraId="070626BD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dominal obesity metabolic syndrome </w:t>
            </w:r>
          </w:p>
        </w:tc>
        <w:tc>
          <w:tcPr>
            <w:tcW w:w="5386" w:type="dxa"/>
          </w:tcPr>
          <w:p w14:paraId="1208D869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benefit analysis </w:t>
            </w:r>
          </w:p>
        </w:tc>
      </w:tr>
      <w:tr w:rsidR="00B9555D" w:rsidRPr="00B9555D" w14:paraId="3E99480C" w14:textId="77777777" w:rsidTr="003773E9">
        <w:tc>
          <w:tcPr>
            <w:tcW w:w="3256" w:type="dxa"/>
          </w:tcPr>
          <w:p w14:paraId="062B872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Obesity, morbid </w:t>
            </w:r>
          </w:p>
        </w:tc>
        <w:tc>
          <w:tcPr>
            <w:tcW w:w="5386" w:type="dxa"/>
          </w:tcPr>
          <w:p w14:paraId="4EEB93F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st-effectiveness analysis </w:t>
            </w:r>
          </w:p>
        </w:tc>
      </w:tr>
      <w:tr w:rsidR="00B9555D" w:rsidRPr="00B9555D" w14:paraId="7E5F90A1" w14:textId="77777777" w:rsidTr="003773E9">
        <w:tc>
          <w:tcPr>
            <w:tcW w:w="3256" w:type="dxa"/>
          </w:tcPr>
          <w:p w14:paraId="196DC6DC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Weight problems </w:t>
            </w:r>
          </w:p>
        </w:tc>
        <w:tc>
          <w:tcPr>
            <w:tcW w:w="5386" w:type="dxa"/>
          </w:tcPr>
          <w:p w14:paraId="237298E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conomic evaluation </w:t>
            </w:r>
          </w:p>
        </w:tc>
      </w:tr>
      <w:tr w:rsidR="00B9555D" w:rsidRPr="00B9555D" w14:paraId="6DFB7121" w14:textId="77777777" w:rsidTr="003773E9">
        <w:tc>
          <w:tcPr>
            <w:tcW w:w="3256" w:type="dxa"/>
          </w:tcPr>
          <w:p w14:paraId="333C66B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weight </w:t>
            </w:r>
          </w:p>
        </w:tc>
        <w:tc>
          <w:tcPr>
            <w:tcW w:w="5386" w:type="dxa"/>
          </w:tcPr>
          <w:p w14:paraId="2F3DB953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9555D" w:rsidRPr="00B9555D" w14:paraId="288410EC" w14:textId="77777777" w:rsidTr="003773E9">
        <w:tc>
          <w:tcPr>
            <w:tcW w:w="3256" w:type="dxa"/>
          </w:tcPr>
          <w:p w14:paraId="622FDFDE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 weight</w:t>
            </w:r>
            <w:proofErr w:type="gramEnd"/>
          </w:p>
        </w:tc>
        <w:tc>
          <w:tcPr>
            <w:tcW w:w="5386" w:type="dxa"/>
          </w:tcPr>
          <w:p w14:paraId="61AC429B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color w:val="70AD47"/>
                <w:sz w:val="20"/>
                <w:szCs w:val="20"/>
                <w:lang w:val="en-GB"/>
              </w:rPr>
            </w:pPr>
          </w:p>
        </w:tc>
      </w:tr>
      <w:tr w:rsidR="00B9555D" w:rsidRPr="00B9555D" w14:paraId="3728C9FF" w14:textId="77777777" w:rsidTr="003773E9">
        <w:tc>
          <w:tcPr>
            <w:tcW w:w="3256" w:type="dxa"/>
          </w:tcPr>
          <w:p w14:paraId="6D89F4B0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9555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Excess fat </w:t>
            </w:r>
          </w:p>
        </w:tc>
        <w:tc>
          <w:tcPr>
            <w:tcW w:w="5386" w:type="dxa"/>
          </w:tcPr>
          <w:p w14:paraId="607D04AA" w14:textId="77777777" w:rsidR="00B9555D" w:rsidRPr="00B9555D" w:rsidRDefault="00B9555D" w:rsidP="00B9555D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32DA061E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I ( (obesity OR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* OR overweight OR BMI OR body mass index OR obesity, abdominal OR abdominal obesity metabolic syndrome OR obesity, morbid OR weight problems OR excess weight OR over weight OR excess fat) ) OR AB ( (obesity OR </w:t>
      </w:r>
      <w:proofErr w:type="spell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obes</w:t>
      </w:r>
      <w:proofErr w:type="spell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* OR overweight OR BMI OR body mass index OR obesity, abdominal OR abdominal obesity metabolic syndrome OR obesity, morbid OR weight problems OR excess weight OR over weight OR excess fat) )       3438</w:t>
      </w:r>
    </w:p>
    <w:p w14:paraId="71297580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KW ‘’obesity’’                               1443</w:t>
      </w:r>
    </w:p>
    <w:p w14:paraId="5E8DB013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1 OR 2                                          3443</w:t>
      </w:r>
    </w:p>
    <w:p w14:paraId="7CA8BD6A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TI </w:t>
      </w:r>
      <w:proofErr w:type="gramStart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( (</w:t>
      </w:r>
      <w:proofErr w:type="gramEnd"/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cost of illness OR economics OR economic outcomes OR costs and cost analysis OR health care costs OR health expenditures OR cost-benefit analysis OR cost-effectiveness analysis OR economic evaluation) ) OR AB ( (cost of illness OR economics OR economic outcomes OR costs and cost analysis OR health care costs OR health expenditures OR cost-benefit analysis OR cost-effectiveness analysis OR economic evaluation) )                  369753</w:t>
      </w:r>
    </w:p>
    <w:p w14:paraId="707776A7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t>3 AND 4                                         875</w:t>
      </w:r>
    </w:p>
    <w:p w14:paraId="320FDB48" w14:textId="77777777" w:rsidR="00B9555D" w:rsidRPr="00B9555D" w:rsidRDefault="00B9555D" w:rsidP="00B9555D">
      <w:pPr>
        <w:numPr>
          <w:ilvl w:val="0"/>
          <w:numId w:val="3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sz w:val="20"/>
          <w:szCs w:val="20"/>
          <w:lang w:val="en-GB"/>
        </w:rPr>
        <w:lastRenderedPageBreak/>
        <w:t>Limit 5 to English, journal article (type), and 2016-2023                    211</w:t>
      </w:r>
    </w:p>
    <w:p w14:paraId="5A76D0D4" w14:textId="77777777" w:rsidR="00B9555D" w:rsidRDefault="00B9555D" w:rsidP="0007338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76E9BADE" w14:textId="5E1F70A5" w:rsidR="00073387" w:rsidRDefault="00073387" w:rsidP="00073387">
      <w:pPr>
        <w:spacing w:line="480" w:lineRule="auto"/>
        <w:contextualSpacing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sz w:val="20"/>
          <w:szCs w:val="20"/>
          <w:lang w:val="en-GB"/>
        </w:rPr>
        <w:t>For update</w:t>
      </w:r>
      <w:r w:rsidR="000C20B9">
        <w:rPr>
          <w:rFonts w:ascii="Times New Roman" w:eastAsia="Calibri" w:hAnsi="Times New Roman" w:cs="Times New Roman"/>
          <w:sz w:val="20"/>
          <w:szCs w:val="20"/>
          <w:lang w:val="en-GB"/>
        </w:rPr>
        <w:t>d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search 6 is</w:t>
      </w:r>
      <w:r w:rsidR="005D3EAD">
        <w:rPr>
          <w:rFonts w:ascii="Times New Roman" w:eastAsia="Calibri" w:hAnsi="Times New Roman" w:cs="Times New Roman"/>
          <w:sz w:val="20"/>
          <w:szCs w:val="20"/>
          <w:lang w:val="en-GB"/>
        </w:rPr>
        <w:t>: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Limit 5 to English, journal article (type) and 2023-2024      49</w:t>
      </w:r>
    </w:p>
    <w:p w14:paraId="2C99B9FB" w14:textId="77777777" w:rsidR="000C20B9" w:rsidRPr="00B9555D" w:rsidRDefault="000C20B9" w:rsidP="00073387">
      <w:pPr>
        <w:spacing w:line="480" w:lineRule="auto"/>
        <w:contextualSpacing/>
        <w:jc w:val="both"/>
        <w:rPr>
          <w:rFonts w:ascii="Times New Roman" w:eastAsia="Calibri" w:hAnsi="Times New Roman" w:cs="Times New Roman"/>
          <w:color w:val="FF0000"/>
          <w:sz w:val="20"/>
          <w:szCs w:val="20"/>
          <w:lang w:val="en-GB"/>
        </w:rPr>
      </w:pPr>
    </w:p>
    <w:p w14:paraId="1B363BE5" w14:textId="56F68B0E" w:rsidR="00B9555D" w:rsidRDefault="00B9555D" w:rsidP="00B9555D">
      <w:pPr>
        <w:spacing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Total hits from</w:t>
      </w:r>
      <w:r w:rsidR="0007338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May search in</w:t>
      </w: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4 databases together</w:t>
      </w:r>
      <w:r w:rsidR="0007338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sym w:font="Wingdings" w:char="F0E0"/>
      </w:r>
      <w:r w:rsidRPr="00B9555D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5305</w:t>
      </w:r>
    </w:p>
    <w:p w14:paraId="1339DA3A" w14:textId="4844A904" w:rsidR="003B5AE1" w:rsidRPr="000C20B9" w:rsidRDefault="00073387" w:rsidP="000C20B9">
      <w:pPr>
        <w:spacing w:line="480" w:lineRule="auto"/>
        <w:ind w:left="720"/>
        <w:contextualSpacing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Total hits from December search in 4 databases together </w:t>
      </w:r>
      <w:r w:rsidRPr="00073387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1159 </w:t>
      </w:r>
    </w:p>
    <w:sectPr w:rsidR="003B5AE1" w:rsidRPr="000C20B9" w:rsidSect="00DD16C9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732BF2"/>
    <w:multiLevelType w:val="hybridMultilevel"/>
    <w:tmpl w:val="3AA89C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AA5AE2"/>
    <w:multiLevelType w:val="hybridMultilevel"/>
    <w:tmpl w:val="B464DE4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D07E3C"/>
    <w:multiLevelType w:val="hybridMultilevel"/>
    <w:tmpl w:val="3BA81F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1347382">
    <w:abstractNumId w:val="0"/>
  </w:num>
  <w:num w:numId="2" w16cid:durableId="1989935689">
    <w:abstractNumId w:val="1"/>
  </w:num>
  <w:num w:numId="3" w16cid:durableId="15781281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55D"/>
    <w:rsid w:val="00073387"/>
    <w:rsid w:val="000C20B9"/>
    <w:rsid w:val="002E0E31"/>
    <w:rsid w:val="003B5AE1"/>
    <w:rsid w:val="00466B6A"/>
    <w:rsid w:val="005050BE"/>
    <w:rsid w:val="005D3EAD"/>
    <w:rsid w:val="00657AAE"/>
    <w:rsid w:val="00837A26"/>
    <w:rsid w:val="00A42719"/>
    <w:rsid w:val="00AC14CA"/>
    <w:rsid w:val="00B9555D"/>
    <w:rsid w:val="00C14FB7"/>
    <w:rsid w:val="00CE4324"/>
    <w:rsid w:val="00D23C3F"/>
    <w:rsid w:val="00DD16C9"/>
    <w:rsid w:val="00F33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E118C3"/>
  <w15:chartTrackingRefBased/>
  <w15:docId w15:val="{57F1FF91-200C-45FD-9307-CEE8F89CC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95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55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1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974</Words>
  <Characters>6281</Characters>
  <Application>Microsoft Office Word</Application>
  <DocSecurity>0</DocSecurity>
  <Lines>146</Lines>
  <Paragraphs>67</Paragraphs>
  <ScaleCrop>false</ScaleCrop>
  <Company>Maastricht University</Company>
  <LinksUpToDate>false</LinksUpToDate>
  <CharactersWithSpaces>7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f, Nienke de (HSR)</dc:creator>
  <cp:keywords/>
  <dc:description/>
  <cp:lastModifiedBy>Graef, Nienke de (HSR)</cp:lastModifiedBy>
  <cp:revision>8</cp:revision>
  <dcterms:created xsi:type="dcterms:W3CDTF">2025-03-07T13:41:00Z</dcterms:created>
  <dcterms:modified xsi:type="dcterms:W3CDTF">2025-03-27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fbe0e9043ef0708f727530901ac4ec15c1c4a2d269715beb1e79166aa6f6f</vt:lpwstr>
  </property>
</Properties>
</file>